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1A64E" w14:textId="200E3342" w:rsidR="00356170" w:rsidRPr="00356170" w:rsidRDefault="00356170">
      <w:pPr>
        <w:rPr>
          <w:rFonts w:ascii="Times New Roman" w:hAnsi="Times New Roman" w:cs="Times New Roman"/>
          <w:szCs w:val="21"/>
        </w:rPr>
      </w:pPr>
      <w:r w:rsidRPr="00356170">
        <w:rPr>
          <w:rFonts w:ascii="Times New Roman" w:hAnsi="Times New Roman" w:cs="Times New Roman"/>
          <w:szCs w:val="21"/>
        </w:rPr>
        <w:t>Table S2. Univariate and Multivariate COX Regression Analysis (Age Group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00"/>
        <w:gridCol w:w="1970"/>
        <w:gridCol w:w="1716"/>
        <w:gridCol w:w="1610"/>
        <w:gridCol w:w="1010"/>
      </w:tblGrid>
      <w:tr w:rsidR="00356170" w:rsidRPr="00356170" w14:paraId="2F5B4F9C" w14:textId="77777777" w:rsidTr="00356170">
        <w:trPr>
          <w:trHeight w:val="340"/>
          <w:tblHeader/>
          <w:jc w:val="center"/>
        </w:trPr>
        <w:tc>
          <w:tcPr>
            <w:tcW w:w="120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E6F54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Characteristic</w:t>
            </w:r>
          </w:p>
        </w:tc>
        <w:tc>
          <w:tcPr>
            <w:tcW w:w="3188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1D018" w14:textId="0749CFB8" w:rsidR="00356170" w:rsidRPr="00356170" w:rsidRDefault="00356170" w:rsidP="00DB0B2F">
            <w:pPr>
              <w:ind w:firstLineChars="900" w:firstLine="1890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Age</w:t>
            </w:r>
            <w:r w:rsidR="00BB5FF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356170">
              <w:rPr>
                <w:rFonts w:ascii="Times New Roman" w:hAnsi="Times New Roman" w:cs="Times New Roman"/>
                <w:bCs/>
                <w:szCs w:val="21"/>
              </w:rPr>
              <w:t>group</w:t>
            </w:r>
          </w:p>
        </w:tc>
        <w:tc>
          <w:tcPr>
            <w:tcW w:w="60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8F5D2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p-value</w:t>
            </w:r>
            <w:r w:rsidRPr="00356170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2</w:t>
            </w:r>
          </w:p>
        </w:tc>
      </w:tr>
      <w:tr w:rsidR="00356170" w:rsidRPr="00356170" w14:paraId="629EAF35" w14:textId="77777777" w:rsidTr="00356170">
        <w:trPr>
          <w:trHeight w:val="340"/>
          <w:tblHeader/>
          <w:jc w:val="center"/>
        </w:trPr>
        <w:tc>
          <w:tcPr>
            <w:tcW w:w="12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09D0BD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9BDEC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Overall, N = 13,315</w:t>
            </w:r>
            <w:r w:rsidRPr="00356170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1</w:t>
            </w:r>
          </w:p>
        </w:tc>
        <w:tc>
          <w:tcPr>
            <w:tcW w:w="10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7E9B8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&lt; 65, N = 10,233</w:t>
            </w:r>
            <w:r w:rsidRPr="00356170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1</w:t>
            </w:r>
          </w:p>
        </w:tc>
        <w:tc>
          <w:tcPr>
            <w:tcW w:w="9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DE94C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≥ 65, N = 3,082</w:t>
            </w:r>
            <w:r w:rsidRPr="00356170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1</w:t>
            </w:r>
          </w:p>
        </w:tc>
        <w:tc>
          <w:tcPr>
            <w:tcW w:w="60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9BDDF4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56170" w:rsidRPr="00356170" w14:paraId="1A6EB675" w14:textId="77777777" w:rsidTr="00356170">
        <w:trPr>
          <w:trHeight w:val="340"/>
          <w:jc w:val="center"/>
        </w:trPr>
        <w:tc>
          <w:tcPr>
            <w:tcW w:w="12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B46EB9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Congestive heart failure</w:t>
            </w:r>
          </w:p>
        </w:tc>
        <w:tc>
          <w:tcPr>
            <w:tcW w:w="11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8B3AE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0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1F972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B5F15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6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EB8C35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  <w:tr w:rsidR="00356170" w:rsidRPr="00356170" w14:paraId="277AB941" w14:textId="77777777" w:rsidTr="00356170">
        <w:trPr>
          <w:trHeight w:val="340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5A5AE1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5D424E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438 (3%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C578A3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157 (2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B1D7F0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281 (9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5DA0B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56170" w:rsidRPr="00356170" w14:paraId="2AC6FF7A" w14:textId="77777777" w:rsidTr="00356170">
        <w:trPr>
          <w:trHeight w:val="340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21C39D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No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5A1F12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12,877 (97%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66E8DA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10,076 (98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FFE203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2,801 (91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E7FBB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56170" w:rsidRPr="00356170" w14:paraId="1CD026CA" w14:textId="77777777" w:rsidTr="00356170">
        <w:trPr>
          <w:trHeight w:val="340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43BD4B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Coronary heart disease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1B525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F308C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6381C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A36E6D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  <w:tr w:rsidR="00356170" w:rsidRPr="00356170" w14:paraId="7AAB6A55" w14:textId="77777777" w:rsidTr="00356170">
        <w:trPr>
          <w:trHeight w:val="340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6CC907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6913D9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533 (4%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2B1A83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166 (2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A4F3A6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367 (12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40A49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56170" w:rsidRPr="00356170" w14:paraId="15DAD04D" w14:textId="77777777" w:rsidTr="00356170">
        <w:trPr>
          <w:trHeight w:val="340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1B3A97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No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A36223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12,782 (96%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F8A3CA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10,067 (98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B07CBC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2,715 (88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E17FB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56170" w:rsidRPr="00356170" w14:paraId="5D5D912B" w14:textId="77777777" w:rsidTr="00356170">
        <w:trPr>
          <w:trHeight w:val="340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75E4D4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Stroke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85E19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ED10E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6D62F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13A996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  <w:tr w:rsidR="00356170" w:rsidRPr="00356170" w14:paraId="4245DEE8" w14:textId="77777777" w:rsidTr="00356170">
        <w:trPr>
          <w:trHeight w:val="340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9708DE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3C1C37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497 (4%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135594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205 (2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C6E24F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292 (9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4DED9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56170" w:rsidRPr="00356170" w14:paraId="34F6EF32" w14:textId="77777777" w:rsidTr="00356170">
        <w:trPr>
          <w:trHeight w:val="340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854D57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No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F4BB07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12,818 (96%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B7CCC4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10,028 (98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375125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2,790 (91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0DF64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56170" w:rsidRPr="00356170" w14:paraId="56C84882" w14:textId="77777777" w:rsidTr="00356170">
        <w:trPr>
          <w:trHeight w:val="340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43325A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Emphysema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F4A5D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496F1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F9CE1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D22AFE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  <w:tr w:rsidR="00356170" w:rsidRPr="00356170" w14:paraId="7646CB81" w14:textId="77777777" w:rsidTr="00356170">
        <w:trPr>
          <w:trHeight w:val="340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929531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725D34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254 (2%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6E7D05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116 (1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BED64D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138 (4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00544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56170" w:rsidRPr="00356170" w14:paraId="3AFDC7C4" w14:textId="77777777" w:rsidTr="00356170">
        <w:trPr>
          <w:trHeight w:val="340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FA10D9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No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650768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13,061 (98%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DA11ED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10,117 (99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EE6F36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2,944 (96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D5AB5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56170" w:rsidRPr="00356170" w14:paraId="1676842B" w14:textId="77777777" w:rsidTr="00356170">
        <w:trPr>
          <w:trHeight w:val="340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E58744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Cancer or malignancy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3061B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E21D0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3E089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B9B58B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  <w:tr w:rsidR="00356170" w:rsidRPr="00356170" w14:paraId="20107296" w14:textId="77777777" w:rsidTr="00356170">
        <w:trPr>
          <w:trHeight w:val="340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B923F6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A57300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1,195 (9%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39B0A6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484 (5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3AAE7D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711 (23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4D79D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56170" w:rsidRPr="00356170" w14:paraId="6F680DF7" w14:textId="77777777" w:rsidTr="00356170">
        <w:trPr>
          <w:trHeight w:val="340"/>
          <w:jc w:val="center"/>
        </w:trPr>
        <w:tc>
          <w:tcPr>
            <w:tcW w:w="12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08A216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No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3EE54F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12,120 (91%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EFCDD5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9,749 (95%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B83ED2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56170">
              <w:rPr>
                <w:rFonts w:ascii="Times New Roman" w:hAnsi="Times New Roman" w:cs="Times New Roman"/>
                <w:bCs/>
                <w:szCs w:val="21"/>
              </w:rPr>
              <w:t>2,371 (77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EBAFC" w14:textId="77777777" w:rsidR="00356170" w:rsidRPr="00356170" w:rsidRDefault="00356170" w:rsidP="007E6E5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</w:tbl>
    <w:p w14:paraId="20C75BE4" w14:textId="66CADA22" w:rsidR="008C6846" w:rsidRPr="00356170" w:rsidRDefault="008C6846" w:rsidP="00356170"/>
    <w:sectPr w:rsidR="008C6846" w:rsidRPr="00356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F00E5" w14:textId="77777777" w:rsidR="00170FEC" w:rsidRDefault="00170FEC" w:rsidP="008C6846">
      <w:r>
        <w:separator/>
      </w:r>
    </w:p>
  </w:endnote>
  <w:endnote w:type="continuationSeparator" w:id="0">
    <w:p w14:paraId="109C8374" w14:textId="77777777" w:rsidR="00170FEC" w:rsidRDefault="00170FEC" w:rsidP="008C6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22210" w14:textId="77777777" w:rsidR="00170FEC" w:rsidRDefault="00170FEC" w:rsidP="008C6846">
      <w:r>
        <w:separator/>
      </w:r>
    </w:p>
  </w:footnote>
  <w:footnote w:type="continuationSeparator" w:id="0">
    <w:p w14:paraId="4301A66A" w14:textId="77777777" w:rsidR="00170FEC" w:rsidRDefault="00170FEC" w:rsidP="008C6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8DA"/>
    <w:rsid w:val="00022FA5"/>
    <w:rsid w:val="00037508"/>
    <w:rsid w:val="00170FEC"/>
    <w:rsid w:val="001D0F62"/>
    <w:rsid w:val="00356170"/>
    <w:rsid w:val="004A4311"/>
    <w:rsid w:val="00635C87"/>
    <w:rsid w:val="00777A04"/>
    <w:rsid w:val="007878DA"/>
    <w:rsid w:val="007E6E54"/>
    <w:rsid w:val="00874814"/>
    <w:rsid w:val="008C6846"/>
    <w:rsid w:val="00A12B5A"/>
    <w:rsid w:val="00BB5FFC"/>
    <w:rsid w:val="00DB0B2F"/>
    <w:rsid w:val="00DC07D4"/>
    <w:rsid w:val="00F6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D8962"/>
  <w15:chartTrackingRefBased/>
  <w15:docId w15:val="{42FBDCC7-7A87-41FD-97BF-F38C8A5EF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8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68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6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6846"/>
    <w:rPr>
      <w:sz w:val="18"/>
      <w:szCs w:val="18"/>
    </w:rPr>
  </w:style>
  <w:style w:type="table" w:styleId="a7">
    <w:name w:val="Table Grid"/>
    <w:basedOn w:val="a1"/>
    <w:uiPriority w:val="39"/>
    <w:rsid w:val="008C6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4A431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HTML0">
    <w:name w:val="HTML 预设格式 字符"/>
    <w:basedOn w:val="a0"/>
    <w:link w:val="HTML"/>
    <w:uiPriority w:val="99"/>
    <w:semiHidden/>
    <w:rsid w:val="004A4311"/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gnvwddmdl3b">
    <w:name w:val="gnvwddmdl3b"/>
    <w:basedOn w:val="a0"/>
    <w:rsid w:val="004A43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ang zhu</dc:creator>
  <cp:keywords/>
  <dc:description/>
  <cp:lastModifiedBy>jialiang zhu</cp:lastModifiedBy>
  <cp:revision>10</cp:revision>
  <dcterms:created xsi:type="dcterms:W3CDTF">2023-12-02T12:19:00Z</dcterms:created>
  <dcterms:modified xsi:type="dcterms:W3CDTF">2024-02-08T13:57:00Z</dcterms:modified>
</cp:coreProperties>
</file>